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9837" w14:textId="390D4994" w:rsidR="0030112A" w:rsidRDefault="0030112A" w:rsidP="0030112A">
      <w:pPr>
        <w:spacing w:after="120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upplemental Table 11 for </w:t>
      </w:r>
      <w:r w:rsidR="00A63DA8">
        <w:rPr>
          <w:b/>
          <w:bCs/>
          <w:sz w:val="26"/>
          <w:szCs w:val="26"/>
        </w:rPr>
        <w:t xml:space="preserve">the </w:t>
      </w:r>
      <w:r w:rsidR="00A8779F">
        <w:rPr>
          <w:b/>
          <w:bCs/>
          <w:sz w:val="26"/>
          <w:szCs w:val="26"/>
        </w:rPr>
        <w:t>statistical analysis of Figure 1</w:t>
      </w:r>
      <w:r w:rsidR="00A8779F">
        <w:rPr>
          <w:b/>
          <w:bCs/>
          <w:sz w:val="28"/>
          <w:szCs w:val="28"/>
        </w:rPr>
        <w:t>—</w:t>
      </w:r>
      <w:r w:rsidR="00A8779F">
        <w:rPr>
          <w:b/>
          <w:bCs/>
          <w:sz w:val="26"/>
          <w:szCs w:val="26"/>
        </w:rPr>
        <w:t>figure supplemental 1B</w:t>
      </w:r>
    </w:p>
    <w:p w14:paraId="0ABCCF9D" w14:textId="41F948C6" w:rsidR="00555150" w:rsidRDefault="00555150" w:rsidP="00555150">
      <w:pPr>
        <w:spacing w:after="240"/>
      </w:pPr>
      <w:r>
        <w:rPr>
          <w:i/>
          <w:iCs/>
        </w:rPr>
        <w:t>Degranulation of CD5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1A33C7">
        <w:rPr>
          <w:i/>
          <w:iCs/>
          <w:vertAlign w:val="superscript"/>
        </w:rPr>
        <w:t xml:space="preserve">bright </w:t>
      </w:r>
      <w:r>
        <w:rPr>
          <w:i/>
          <w:iCs/>
        </w:rPr>
        <w:t>and CD5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 xml:space="preserve"> NK cells (from the CD56</w:t>
      </w:r>
      <w:r w:rsidRPr="00555150">
        <w:rPr>
          <w:i/>
          <w:iCs/>
          <w:vertAlign w:val="superscript"/>
        </w:rPr>
        <w:t>dim</w:t>
      </w:r>
      <w:r>
        <w:rPr>
          <w:i/>
          <w:iCs/>
        </w:rPr>
        <w:t xml:space="preserve"> subsets used in the experiment shown in sFig 4A) against purified autologous productively HIV-1</w:t>
      </w:r>
      <w:r w:rsidRPr="001A33C7">
        <w:rPr>
          <w:i/>
          <w:iCs/>
          <w:vertAlign w:val="subscript"/>
        </w:rPr>
        <w:t xml:space="preserve">SHM-1 </w:t>
      </w:r>
      <w:r>
        <w:rPr>
          <w:i/>
          <w:iCs/>
        </w:rPr>
        <w:t>infected primary T-cells at various effector cell-to-target (E:T) cell ratios.</w:t>
      </w:r>
    </w:p>
    <w:p w14:paraId="610347F3" w14:textId="77777777" w:rsidR="0030112A" w:rsidRDefault="0030112A" w:rsidP="0030112A">
      <w:pPr>
        <w:spacing w:after="180"/>
      </w:pPr>
      <w:r>
        <w:t>Design: Two-way ANOVA (CD16 subset × E:T ratio). Subset: CD56</w:t>
      </w:r>
      <w:r w:rsidRPr="00555150">
        <w:rPr>
          <w:vertAlign w:val="superscript"/>
        </w:rPr>
        <w:t>dim</w:t>
      </w:r>
      <w:r>
        <w:t>CD16</w:t>
      </w:r>
      <w:r w:rsidRPr="00555150">
        <w:rPr>
          <w:vertAlign w:val="superscript"/>
        </w:rPr>
        <w:t>bright</w:t>
      </w:r>
      <w:r>
        <w:t xml:space="preserve"> vs CD56</w:t>
      </w:r>
      <w:r w:rsidRPr="00555150">
        <w:rPr>
          <w:vertAlign w:val="superscript"/>
        </w:rPr>
        <w:t>dim</w:t>
      </w:r>
      <w:r>
        <w:t>CD16</w:t>
      </w:r>
      <w:r w:rsidRPr="00555150">
        <w:rPr>
          <w:vertAlign w:val="superscript"/>
        </w:rPr>
        <w:t>dim</w:t>
      </w:r>
      <w:r>
        <w:t xml:space="preserve">. E:T ratios: 1:4, 1:2, 1:1, 2:1. </w:t>
      </w:r>
      <w:proofErr w:type="gramStart"/>
      <w:r>
        <w:t>Post-hoc</w:t>
      </w:r>
      <w:proofErr w:type="gramEnd"/>
      <w:r>
        <w:t>: Šidák's multiple comparisons test. n = 3 per group; 24 values total.</w:t>
      </w:r>
    </w:p>
    <w:p w14:paraId="55EC2A8A" w14:textId="77777777" w:rsidR="0030112A" w:rsidRDefault="0030112A" w:rsidP="0030112A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30112A" w14:paraId="16699AB6" w14:textId="77777777" w:rsidTr="00943A49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28D43C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62F56A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6DA167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D5A13D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97A389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30112A" w14:paraId="3ABF0402" w14:textId="77777777" w:rsidTr="00943A49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60E6B8" w14:textId="77777777" w:rsidR="0030112A" w:rsidRDefault="0030112A" w:rsidP="00943A49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80204C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56.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63DC66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F (1, 16) = 649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B1843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AE88B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0112A" w14:paraId="3B8F4EFD" w14:textId="77777777" w:rsidTr="00943A49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09976B" w14:textId="77777777" w:rsidR="0030112A" w:rsidRDefault="0030112A" w:rsidP="00943A49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02C3C9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29.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D964F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F (3, 16) = 114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1C5FEA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9880BA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0112A" w14:paraId="1AC062E4" w14:textId="77777777" w:rsidTr="00943A49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D61DA6" w14:textId="77777777" w:rsidR="0030112A" w:rsidRDefault="0030112A" w:rsidP="00943A49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3C25B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3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7F06F0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F (3, 16) = 50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3A06E6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2753A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619E9407" w14:textId="77777777" w:rsidR="0030112A" w:rsidRDefault="0030112A" w:rsidP="0030112A">
      <w:pPr>
        <w:spacing w:after="180"/>
      </w:pPr>
    </w:p>
    <w:p w14:paraId="1BA1AA29" w14:textId="77777777" w:rsidR="0030112A" w:rsidRDefault="0030112A" w:rsidP="0030112A">
      <w:pPr>
        <w:spacing w:after="100"/>
      </w:pPr>
      <w:r>
        <w:rPr>
          <w:b/>
          <w:bCs/>
        </w:rPr>
        <w:t>Šidák's multiple comparisons (between-subset at each E:T ratio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30112A" w14:paraId="03985EAF" w14:textId="77777777" w:rsidTr="00943A49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9A3AA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D87026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32EE8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3B5099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8FE104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80B5A" w14:textId="77777777" w:rsidR="0030112A" w:rsidRDefault="0030112A" w:rsidP="00943A49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30112A" w14:paraId="2ECDC966" w14:textId="77777777" w:rsidTr="00943A49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7501AC" w14:textId="77777777" w:rsidR="0030112A" w:rsidRDefault="0030112A" w:rsidP="00943A49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30112A" w14:paraId="61A04A49" w14:textId="77777777" w:rsidTr="00943A49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B42473" w14:textId="77777777" w:rsidR="0030112A" w:rsidRDefault="0030112A" w:rsidP="00943A49">
            <w:r>
              <w:rPr>
                <w:sz w:val="20"/>
                <w:szCs w:val="20"/>
              </w:rPr>
              <w:t>1:4 — CD16</w:t>
            </w:r>
            <w:r w:rsidRPr="0055515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5515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E713D0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12.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EFE9B4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13.81 to −1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E581BE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2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AF50D5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BCCA0E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30112A" w14:paraId="1F1A5CC5" w14:textId="77777777" w:rsidTr="00943A49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4EAC22" w14:textId="77777777" w:rsidR="0030112A" w:rsidRDefault="0030112A" w:rsidP="00943A49">
            <w:r>
              <w:rPr>
                <w:sz w:val="20"/>
                <w:szCs w:val="20"/>
              </w:rPr>
              <w:t>1:2 — CD16</w:t>
            </w:r>
            <w:r w:rsidRPr="0055515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5515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2E777C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9.5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AA8F70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11.19 to −7.8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4D88C9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5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8583B3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1A4D75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30112A" w14:paraId="5F768908" w14:textId="77777777" w:rsidTr="00943A49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65AE2F" w14:textId="77777777" w:rsidR="0030112A" w:rsidRDefault="0030112A" w:rsidP="00943A49">
            <w:r>
              <w:rPr>
                <w:sz w:val="20"/>
                <w:szCs w:val="20"/>
              </w:rPr>
              <w:t>1:1 — CD16</w:t>
            </w:r>
            <w:r w:rsidRPr="0055515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5515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D818E4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6.68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3FB82C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8.367 to −5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89458D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E1CB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DFB6D9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30112A" w14:paraId="023BEFD5" w14:textId="77777777" w:rsidTr="00943A49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73EED1" w14:textId="77777777" w:rsidR="0030112A" w:rsidRDefault="0030112A" w:rsidP="00943A49">
            <w:r>
              <w:rPr>
                <w:sz w:val="20"/>
                <w:szCs w:val="20"/>
              </w:rPr>
              <w:t>2:1 — CD16</w:t>
            </w:r>
            <w:r w:rsidRPr="0055515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5515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9DABE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2.18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D7BC6B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−3.866 to −0.5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641B02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6CCFCD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6CCE87" w14:textId="77777777" w:rsidR="0030112A" w:rsidRDefault="0030112A" w:rsidP="00943A49">
            <w:pPr>
              <w:jc w:val="center"/>
            </w:pPr>
            <w:r>
              <w:rPr>
                <w:sz w:val="20"/>
                <w:szCs w:val="20"/>
              </w:rPr>
              <w:t>0.0086 **</w:t>
            </w:r>
          </w:p>
        </w:tc>
      </w:tr>
    </w:tbl>
    <w:p w14:paraId="3E181A1D" w14:textId="77777777" w:rsidR="004B6078" w:rsidRDefault="004B6078"/>
    <w:sectPr w:rsidR="004B6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2A"/>
    <w:rsid w:val="00000450"/>
    <w:rsid w:val="000011E9"/>
    <w:rsid w:val="00010AD6"/>
    <w:rsid w:val="00011742"/>
    <w:rsid w:val="00012A43"/>
    <w:rsid w:val="000145D0"/>
    <w:rsid w:val="0001787A"/>
    <w:rsid w:val="00023E2A"/>
    <w:rsid w:val="0003347B"/>
    <w:rsid w:val="000353AE"/>
    <w:rsid w:val="00035CD7"/>
    <w:rsid w:val="000453EB"/>
    <w:rsid w:val="00052927"/>
    <w:rsid w:val="00054D52"/>
    <w:rsid w:val="000561AA"/>
    <w:rsid w:val="00057468"/>
    <w:rsid w:val="00062A6F"/>
    <w:rsid w:val="00067EF6"/>
    <w:rsid w:val="00072E0A"/>
    <w:rsid w:val="00080B5A"/>
    <w:rsid w:val="00082C9A"/>
    <w:rsid w:val="00082FC4"/>
    <w:rsid w:val="000944D1"/>
    <w:rsid w:val="00095AF8"/>
    <w:rsid w:val="000A1B4D"/>
    <w:rsid w:val="000A4274"/>
    <w:rsid w:val="000B4224"/>
    <w:rsid w:val="000B7ADB"/>
    <w:rsid w:val="000C4575"/>
    <w:rsid w:val="000C7007"/>
    <w:rsid w:val="000D0F28"/>
    <w:rsid w:val="000D7528"/>
    <w:rsid w:val="000E3F33"/>
    <w:rsid w:val="000E67C8"/>
    <w:rsid w:val="000F40C1"/>
    <w:rsid w:val="000F501D"/>
    <w:rsid w:val="000F7AD5"/>
    <w:rsid w:val="0011346C"/>
    <w:rsid w:val="00131A58"/>
    <w:rsid w:val="001363D6"/>
    <w:rsid w:val="0014247E"/>
    <w:rsid w:val="00151D21"/>
    <w:rsid w:val="00152662"/>
    <w:rsid w:val="00155556"/>
    <w:rsid w:val="00160D91"/>
    <w:rsid w:val="001630F4"/>
    <w:rsid w:val="00164DD8"/>
    <w:rsid w:val="00174661"/>
    <w:rsid w:val="00175B00"/>
    <w:rsid w:val="0017725F"/>
    <w:rsid w:val="00177F20"/>
    <w:rsid w:val="00182B4C"/>
    <w:rsid w:val="00183EE0"/>
    <w:rsid w:val="0019315C"/>
    <w:rsid w:val="001954D8"/>
    <w:rsid w:val="0019594F"/>
    <w:rsid w:val="001A37F0"/>
    <w:rsid w:val="001A3FD5"/>
    <w:rsid w:val="001A598A"/>
    <w:rsid w:val="001B1E61"/>
    <w:rsid w:val="001C709D"/>
    <w:rsid w:val="001D3E47"/>
    <w:rsid w:val="001D5BE5"/>
    <w:rsid w:val="001E02BF"/>
    <w:rsid w:val="001E04C2"/>
    <w:rsid w:val="001F35AE"/>
    <w:rsid w:val="001F4A1C"/>
    <w:rsid w:val="001F591E"/>
    <w:rsid w:val="001F6D44"/>
    <w:rsid w:val="00200361"/>
    <w:rsid w:val="00202911"/>
    <w:rsid w:val="002060FA"/>
    <w:rsid w:val="002125D4"/>
    <w:rsid w:val="0023005F"/>
    <w:rsid w:val="00230365"/>
    <w:rsid w:val="002351A1"/>
    <w:rsid w:val="00235DC7"/>
    <w:rsid w:val="00236A72"/>
    <w:rsid w:val="00251682"/>
    <w:rsid w:val="002558F4"/>
    <w:rsid w:val="00256692"/>
    <w:rsid w:val="00257D04"/>
    <w:rsid w:val="00261847"/>
    <w:rsid w:val="002636A5"/>
    <w:rsid w:val="00263969"/>
    <w:rsid w:val="0026603F"/>
    <w:rsid w:val="00270747"/>
    <w:rsid w:val="002707BE"/>
    <w:rsid w:val="00275210"/>
    <w:rsid w:val="002759F1"/>
    <w:rsid w:val="00277257"/>
    <w:rsid w:val="00277B34"/>
    <w:rsid w:val="002816A2"/>
    <w:rsid w:val="002827A2"/>
    <w:rsid w:val="002948CA"/>
    <w:rsid w:val="002950DB"/>
    <w:rsid w:val="00295430"/>
    <w:rsid w:val="002A3A0B"/>
    <w:rsid w:val="002A4A04"/>
    <w:rsid w:val="002A5C24"/>
    <w:rsid w:val="002B106A"/>
    <w:rsid w:val="002B558B"/>
    <w:rsid w:val="002B5633"/>
    <w:rsid w:val="002B6591"/>
    <w:rsid w:val="002C089B"/>
    <w:rsid w:val="002D4371"/>
    <w:rsid w:val="002E02EA"/>
    <w:rsid w:val="002E2C71"/>
    <w:rsid w:val="002E3045"/>
    <w:rsid w:val="002E3EF2"/>
    <w:rsid w:val="002E5E26"/>
    <w:rsid w:val="002E7412"/>
    <w:rsid w:val="002F159A"/>
    <w:rsid w:val="002F266D"/>
    <w:rsid w:val="002F4418"/>
    <w:rsid w:val="002F523D"/>
    <w:rsid w:val="002F5C8C"/>
    <w:rsid w:val="0030073A"/>
    <w:rsid w:val="0030112A"/>
    <w:rsid w:val="00302BA6"/>
    <w:rsid w:val="003048D6"/>
    <w:rsid w:val="0030675E"/>
    <w:rsid w:val="003117D8"/>
    <w:rsid w:val="00312929"/>
    <w:rsid w:val="003230FA"/>
    <w:rsid w:val="0032488B"/>
    <w:rsid w:val="00325DA9"/>
    <w:rsid w:val="003320BD"/>
    <w:rsid w:val="003334FF"/>
    <w:rsid w:val="0033414E"/>
    <w:rsid w:val="00342B42"/>
    <w:rsid w:val="00344647"/>
    <w:rsid w:val="003460DF"/>
    <w:rsid w:val="00347006"/>
    <w:rsid w:val="00347EA7"/>
    <w:rsid w:val="00350149"/>
    <w:rsid w:val="00352052"/>
    <w:rsid w:val="00367C24"/>
    <w:rsid w:val="00367EE0"/>
    <w:rsid w:val="00373176"/>
    <w:rsid w:val="00373FB5"/>
    <w:rsid w:val="0038192D"/>
    <w:rsid w:val="0038296C"/>
    <w:rsid w:val="003846A0"/>
    <w:rsid w:val="00387CCC"/>
    <w:rsid w:val="003901C1"/>
    <w:rsid w:val="00393FE4"/>
    <w:rsid w:val="003949D4"/>
    <w:rsid w:val="00397460"/>
    <w:rsid w:val="003A2101"/>
    <w:rsid w:val="003A4DF4"/>
    <w:rsid w:val="003A7656"/>
    <w:rsid w:val="003A76DF"/>
    <w:rsid w:val="003B0103"/>
    <w:rsid w:val="003B27F0"/>
    <w:rsid w:val="003B2B2B"/>
    <w:rsid w:val="003B2F71"/>
    <w:rsid w:val="003C286E"/>
    <w:rsid w:val="003C3EF2"/>
    <w:rsid w:val="003C766A"/>
    <w:rsid w:val="003D4A64"/>
    <w:rsid w:val="003D78ED"/>
    <w:rsid w:val="003E02EB"/>
    <w:rsid w:val="003E40FA"/>
    <w:rsid w:val="003F19F8"/>
    <w:rsid w:val="003F5AC1"/>
    <w:rsid w:val="003F60E8"/>
    <w:rsid w:val="003F72C2"/>
    <w:rsid w:val="00400282"/>
    <w:rsid w:val="00400E1F"/>
    <w:rsid w:val="00404197"/>
    <w:rsid w:val="00413528"/>
    <w:rsid w:val="00421A1E"/>
    <w:rsid w:val="00422420"/>
    <w:rsid w:val="0042560B"/>
    <w:rsid w:val="00426D5B"/>
    <w:rsid w:val="004311A4"/>
    <w:rsid w:val="0044034F"/>
    <w:rsid w:val="00440FF6"/>
    <w:rsid w:val="004412F1"/>
    <w:rsid w:val="00442855"/>
    <w:rsid w:val="00445488"/>
    <w:rsid w:val="00454A41"/>
    <w:rsid w:val="00454E2B"/>
    <w:rsid w:val="00455ACD"/>
    <w:rsid w:val="00460C0F"/>
    <w:rsid w:val="004621A8"/>
    <w:rsid w:val="00463974"/>
    <w:rsid w:val="00463B6D"/>
    <w:rsid w:val="00471040"/>
    <w:rsid w:val="004739AA"/>
    <w:rsid w:val="00476948"/>
    <w:rsid w:val="00480A8F"/>
    <w:rsid w:val="00481151"/>
    <w:rsid w:val="00487E6F"/>
    <w:rsid w:val="0049150E"/>
    <w:rsid w:val="00492F6A"/>
    <w:rsid w:val="00497C27"/>
    <w:rsid w:val="00497D39"/>
    <w:rsid w:val="004A1EC0"/>
    <w:rsid w:val="004A269B"/>
    <w:rsid w:val="004A558E"/>
    <w:rsid w:val="004A6940"/>
    <w:rsid w:val="004A6B02"/>
    <w:rsid w:val="004B224F"/>
    <w:rsid w:val="004B6078"/>
    <w:rsid w:val="004B6A08"/>
    <w:rsid w:val="004C08AB"/>
    <w:rsid w:val="004C12DF"/>
    <w:rsid w:val="004C384F"/>
    <w:rsid w:val="004D2EF3"/>
    <w:rsid w:val="004D6C99"/>
    <w:rsid w:val="004E35C9"/>
    <w:rsid w:val="004F252E"/>
    <w:rsid w:val="004F3F6D"/>
    <w:rsid w:val="004F6CDE"/>
    <w:rsid w:val="004F7C5F"/>
    <w:rsid w:val="00500F17"/>
    <w:rsid w:val="00503878"/>
    <w:rsid w:val="00512457"/>
    <w:rsid w:val="005149C8"/>
    <w:rsid w:val="00514D2D"/>
    <w:rsid w:val="005157D3"/>
    <w:rsid w:val="00520526"/>
    <w:rsid w:val="00532FA7"/>
    <w:rsid w:val="00533358"/>
    <w:rsid w:val="00533993"/>
    <w:rsid w:val="0054274C"/>
    <w:rsid w:val="00552D39"/>
    <w:rsid w:val="00555150"/>
    <w:rsid w:val="005563CC"/>
    <w:rsid w:val="00566C5C"/>
    <w:rsid w:val="00572878"/>
    <w:rsid w:val="00573281"/>
    <w:rsid w:val="005775D4"/>
    <w:rsid w:val="00580340"/>
    <w:rsid w:val="005824CD"/>
    <w:rsid w:val="00585884"/>
    <w:rsid w:val="00587580"/>
    <w:rsid w:val="00592951"/>
    <w:rsid w:val="0059309C"/>
    <w:rsid w:val="00597558"/>
    <w:rsid w:val="00597E07"/>
    <w:rsid w:val="005A4A2B"/>
    <w:rsid w:val="005C006B"/>
    <w:rsid w:val="005C08E8"/>
    <w:rsid w:val="005C1DF5"/>
    <w:rsid w:val="005C2224"/>
    <w:rsid w:val="005C29F1"/>
    <w:rsid w:val="005C3865"/>
    <w:rsid w:val="005C59DE"/>
    <w:rsid w:val="005D69E6"/>
    <w:rsid w:val="005D73A8"/>
    <w:rsid w:val="005E3F41"/>
    <w:rsid w:val="005E4644"/>
    <w:rsid w:val="005E61E7"/>
    <w:rsid w:val="005E7275"/>
    <w:rsid w:val="005F04C6"/>
    <w:rsid w:val="005F10BE"/>
    <w:rsid w:val="005F7FB2"/>
    <w:rsid w:val="00600B56"/>
    <w:rsid w:val="00602579"/>
    <w:rsid w:val="00602B02"/>
    <w:rsid w:val="00602FA5"/>
    <w:rsid w:val="00603A8C"/>
    <w:rsid w:val="00607E79"/>
    <w:rsid w:val="00610198"/>
    <w:rsid w:val="006154AD"/>
    <w:rsid w:val="006164BB"/>
    <w:rsid w:val="006169A7"/>
    <w:rsid w:val="0062019F"/>
    <w:rsid w:val="00625A5B"/>
    <w:rsid w:val="00625ABA"/>
    <w:rsid w:val="006266CD"/>
    <w:rsid w:val="006320D9"/>
    <w:rsid w:val="006336C9"/>
    <w:rsid w:val="00635F52"/>
    <w:rsid w:val="00642C98"/>
    <w:rsid w:val="00646870"/>
    <w:rsid w:val="00647C86"/>
    <w:rsid w:val="006557A2"/>
    <w:rsid w:val="0065653C"/>
    <w:rsid w:val="00672C47"/>
    <w:rsid w:val="006769F0"/>
    <w:rsid w:val="0068205B"/>
    <w:rsid w:val="006837BD"/>
    <w:rsid w:val="00687FBE"/>
    <w:rsid w:val="00690C4D"/>
    <w:rsid w:val="0069307D"/>
    <w:rsid w:val="00696C09"/>
    <w:rsid w:val="006A00FE"/>
    <w:rsid w:val="006A0552"/>
    <w:rsid w:val="006A0700"/>
    <w:rsid w:val="006A0E04"/>
    <w:rsid w:val="006A2FE6"/>
    <w:rsid w:val="006B019E"/>
    <w:rsid w:val="006B05C9"/>
    <w:rsid w:val="006B1082"/>
    <w:rsid w:val="006B3CBF"/>
    <w:rsid w:val="006B5603"/>
    <w:rsid w:val="006D04B3"/>
    <w:rsid w:val="006D6473"/>
    <w:rsid w:val="006D64FC"/>
    <w:rsid w:val="006E26DC"/>
    <w:rsid w:val="006E3432"/>
    <w:rsid w:val="00700641"/>
    <w:rsid w:val="00700FE7"/>
    <w:rsid w:val="007038FB"/>
    <w:rsid w:val="007043FE"/>
    <w:rsid w:val="007058EE"/>
    <w:rsid w:val="00710157"/>
    <w:rsid w:val="00712451"/>
    <w:rsid w:val="00712BC2"/>
    <w:rsid w:val="007158A5"/>
    <w:rsid w:val="00716368"/>
    <w:rsid w:val="007219B3"/>
    <w:rsid w:val="00727310"/>
    <w:rsid w:val="007279DE"/>
    <w:rsid w:val="00732653"/>
    <w:rsid w:val="00732733"/>
    <w:rsid w:val="00734C5D"/>
    <w:rsid w:val="007401C0"/>
    <w:rsid w:val="007407C9"/>
    <w:rsid w:val="00742369"/>
    <w:rsid w:val="007429D7"/>
    <w:rsid w:val="007449DC"/>
    <w:rsid w:val="007467CD"/>
    <w:rsid w:val="00747718"/>
    <w:rsid w:val="00753D90"/>
    <w:rsid w:val="007607F4"/>
    <w:rsid w:val="00771CA2"/>
    <w:rsid w:val="007821F7"/>
    <w:rsid w:val="00795087"/>
    <w:rsid w:val="007A0500"/>
    <w:rsid w:val="007A17EC"/>
    <w:rsid w:val="007A340C"/>
    <w:rsid w:val="007A624E"/>
    <w:rsid w:val="007B3952"/>
    <w:rsid w:val="007B54EB"/>
    <w:rsid w:val="007B5E95"/>
    <w:rsid w:val="007B67D2"/>
    <w:rsid w:val="007C06C4"/>
    <w:rsid w:val="007C246F"/>
    <w:rsid w:val="007C5EC4"/>
    <w:rsid w:val="007C5F64"/>
    <w:rsid w:val="007D1322"/>
    <w:rsid w:val="007D24D6"/>
    <w:rsid w:val="007D6099"/>
    <w:rsid w:val="007E1ECF"/>
    <w:rsid w:val="007E758C"/>
    <w:rsid w:val="007E7BE2"/>
    <w:rsid w:val="007F153E"/>
    <w:rsid w:val="007F2F41"/>
    <w:rsid w:val="007F465D"/>
    <w:rsid w:val="007F54E9"/>
    <w:rsid w:val="007F5AA4"/>
    <w:rsid w:val="0080171D"/>
    <w:rsid w:val="008037F4"/>
    <w:rsid w:val="00811DBC"/>
    <w:rsid w:val="0081590B"/>
    <w:rsid w:val="00815C5D"/>
    <w:rsid w:val="00817F8A"/>
    <w:rsid w:val="00820708"/>
    <w:rsid w:val="00827A88"/>
    <w:rsid w:val="00827FEE"/>
    <w:rsid w:val="008353DD"/>
    <w:rsid w:val="0084714B"/>
    <w:rsid w:val="00850DC2"/>
    <w:rsid w:val="008549C9"/>
    <w:rsid w:val="0086087D"/>
    <w:rsid w:val="00861FA2"/>
    <w:rsid w:val="00864D43"/>
    <w:rsid w:val="008671E2"/>
    <w:rsid w:val="00872D63"/>
    <w:rsid w:val="008737DA"/>
    <w:rsid w:val="00877A7C"/>
    <w:rsid w:val="00877CCA"/>
    <w:rsid w:val="00887A17"/>
    <w:rsid w:val="00897BA9"/>
    <w:rsid w:val="00897E8B"/>
    <w:rsid w:val="008A1A5F"/>
    <w:rsid w:val="008A402F"/>
    <w:rsid w:val="008A418D"/>
    <w:rsid w:val="008A4C3B"/>
    <w:rsid w:val="008B4BC0"/>
    <w:rsid w:val="008B7C2C"/>
    <w:rsid w:val="008C1343"/>
    <w:rsid w:val="008C3C02"/>
    <w:rsid w:val="008D05CC"/>
    <w:rsid w:val="008D1EF7"/>
    <w:rsid w:val="008D4624"/>
    <w:rsid w:val="008D706E"/>
    <w:rsid w:val="008E3EE4"/>
    <w:rsid w:val="008E487B"/>
    <w:rsid w:val="008F035B"/>
    <w:rsid w:val="008F09D2"/>
    <w:rsid w:val="008F0B27"/>
    <w:rsid w:val="008F33DB"/>
    <w:rsid w:val="008F4210"/>
    <w:rsid w:val="008F455C"/>
    <w:rsid w:val="008F4ABF"/>
    <w:rsid w:val="008F4C72"/>
    <w:rsid w:val="008F5C48"/>
    <w:rsid w:val="009000C5"/>
    <w:rsid w:val="0090011B"/>
    <w:rsid w:val="009043A3"/>
    <w:rsid w:val="0090661F"/>
    <w:rsid w:val="009119F1"/>
    <w:rsid w:val="00915EAF"/>
    <w:rsid w:val="009168C2"/>
    <w:rsid w:val="00920A69"/>
    <w:rsid w:val="009213B8"/>
    <w:rsid w:val="00922DF9"/>
    <w:rsid w:val="0092344A"/>
    <w:rsid w:val="00931D9A"/>
    <w:rsid w:val="009400D7"/>
    <w:rsid w:val="00941890"/>
    <w:rsid w:val="009432A1"/>
    <w:rsid w:val="00943868"/>
    <w:rsid w:val="0094525C"/>
    <w:rsid w:val="00955823"/>
    <w:rsid w:val="00956E82"/>
    <w:rsid w:val="00965FA3"/>
    <w:rsid w:val="009719FD"/>
    <w:rsid w:val="009768F2"/>
    <w:rsid w:val="00982547"/>
    <w:rsid w:val="00983776"/>
    <w:rsid w:val="009864D9"/>
    <w:rsid w:val="00992BB3"/>
    <w:rsid w:val="00993CCE"/>
    <w:rsid w:val="009A25CD"/>
    <w:rsid w:val="009C0B28"/>
    <w:rsid w:val="009C77BB"/>
    <w:rsid w:val="009D274E"/>
    <w:rsid w:val="009D2C65"/>
    <w:rsid w:val="009D393E"/>
    <w:rsid w:val="009D4B81"/>
    <w:rsid w:val="009E35C1"/>
    <w:rsid w:val="009E6A6E"/>
    <w:rsid w:val="009E7236"/>
    <w:rsid w:val="009F2F63"/>
    <w:rsid w:val="009F6C65"/>
    <w:rsid w:val="009F6EAC"/>
    <w:rsid w:val="00A00DE6"/>
    <w:rsid w:val="00A03DA4"/>
    <w:rsid w:val="00A066DB"/>
    <w:rsid w:val="00A0796F"/>
    <w:rsid w:val="00A10BB6"/>
    <w:rsid w:val="00A110BD"/>
    <w:rsid w:val="00A1128C"/>
    <w:rsid w:val="00A127F9"/>
    <w:rsid w:val="00A20079"/>
    <w:rsid w:val="00A2165C"/>
    <w:rsid w:val="00A22465"/>
    <w:rsid w:val="00A351C0"/>
    <w:rsid w:val="00A361A2"/>
    <w:rsid w:val="00A36E2F"/>
    <w:rsid w:val="00A4486D"/>
    <w:rsid w:val="00A4678F"/>
    <w:rsid w:val="00A50482"/>
    <w:rsid w:val="00A50D4D"/>
    <w:rsid w:val="00A51269"/>
    <w:rsid w:val="00A53B46"/>
    <w:rsid w:val="00A549BF"/>
    <w:rsid w:val="00A556F8"/>
    <w:rsid w:val="00A63DA8"/>
    <w:rsid w:val="00A707CE"/>
    <w:rsid w:val="00A7230D"/>
    <w:rsid w:val="00A836D6"/>
    <w:rsid w:val="00A8779F"/>
    <w:rsid w:val="00A91E6F"/>
    <w:rsid w:val="00A93037"/>
    <w:rsid w:val="00A93CF6"/>
    <w:rsid w:val="00A96B38"/>
    <w:rsid w:val="00AA0863"/>
    <w:rsid w:val="00AA4971"/>
    <w:rsid w:val="00AB0FEB"/>
    <w:rsid w:val="00AB4941"/>
    <w:rsid w:val="00AB5556"/>
    <w:rsid w:val="00AD17C7"/>
    <w:rsid w:val="00AD4AAA"/>
    <w:rsid w:val="00AD6D58"/>
    <w:rsid w:val="00AE0A03"/>
    <w:rsid w:val="00AE2B8B"/>
    <w:rsid w:val="00AF350A"/>
    <w:rsid w:val="00AF4F69"/>
    <w:rsid w:val="00AF702B"/>
    <w:rsid w:val="00B06CDF"/>
    <w:rsid w:val="00B10E1A"/>
    <w:rsid w:val="00B11370"/>
    <w:rsid w:val="00B118C0"/>
    <w:rsid w:val="00B12B77"/>
    <w:rsid w:val="00B14910"/>
    <w:rsid w:val="00B157A7"/>
    <w:rsid w:val="00B24E7E"/>
    <w:rsid w:val="00B30933"/>
    <w:rsid w:val="00B31AEC"/>
    <w:rsid w:val="00B3683E"/>
    <w:rsid w:val="00B439D9"/>
    <w:rsid w:val="00B444C8"/>
    <w:rsid w:val="00B52D49"/>
    <w:rsid w:val="00B54437"/>
    <w:rsid w:val="00B572D2"/>
    <w:rsid w:val="00B60E60"/>
    <w:rsid w:val="00B64E77"/>
    <w:rsid w:val="00B669C8"/>
    <w:rsid w:val="00B7010B"/>
    <w:rsid w:val="00B71630"/>
    <w:rsid w:val="00B7221F"/>
    <w:rsid w:val="00B7344D"/>
    <w:rsid w:val="00B77293"/>
    <w:rsid w:val="00B826DD"/>
    <w:rsid w:val="00B83AAE"/>
    <w:rsid w:val="00B91FE3"/>
    <w:rsid w:val="00B93CFF"/>
    <w:rsid w:val="00B95175"/>
    <w:rsid w:val="00B97CA6"/>
    <w:rsid w:val="00BA05D0"/>
    <w:rsid w:val="00BA28E1"/>
    <w:rsid w:val="00BA56FB"/>
    <w:rsid w:val="00BA5B8B"/>
    <w:rsid w:val="00BB2201"/>
    <w:rsid w:val="00BC09C3"/>
    <w:rsid w:val="00BC3819"/>
    <w:rsid w:val="00BD31E4"/>
    <w:rsid w:val="00BD70D9"/>
    <w:rsid w:val="00BE0161"/>
    <w:rsid w:val="00BE210D"/>
    <w:rsid w:val="00BE4427"/>
    <w:rsid w:val="00BE7C3B"/>
    <w:rsid w:val="00BF0BE3"/>
    <w:rsid w:val="00BF4DA8"/>
    <w:rsid w:val="00BF716D"/>
    <w:rsid w:val="00C019A9"/>
    <w:rsid w:val="00C03B0D"/>
    <w:rsid w:val="00C03C0B"/>
    <w:rsid w:val="00C0526A"/>
    <w:rsid w:val="00C0606C"/>
    <w:rsid w:val="00C06558"/>
    <w:rsid w:val="00C06946"/>
    <w:rsid w:val="00C06B4C"/>
    <w:rsid w:val="00C11F7E"/>
    <w:rsid w:val="00C14CDE"/>
    <w:rsid w:val="00C152F8"/>
    <w:rsid w:val="00C178E5"/>
    <w:rsid w:val="00C35F25"/>
    <w:rsid w:val="00C37A09"/>
    <w:rsid w:val="00C431C5"/>
    <w:rsid w:val="00C44352"/>
    <w:rsid w:val="00C454EA"/>
    <w:rsid w:val="00C50342"/>
    <w:rsid w:val="00C5049F"/>
    <w:rsid w:val="00C512F9"/>
    <w:rsid w:val="00C52DA0"/>
    <w:rsid w:val="00C548AE"/>
    <w:rsid w:val="00C54C59"/>
    <w:rsid w:val="00C55253"/>
    <w:rsid w:val="00C60BAD"/>
    <w:rsid w:val="00C6374F"/>
    <w:rsid w:val="00C645BC"/>
    <w:rsid w:val="00C64F63"/>
    <w:rsid w:val="00C71A00"/>
    <w:rsid w:val="00C81499"/>
    <w:rsid w:val="00C82643"/>
    <w:rsid w:val="00C841BF"/>
    <w:rsid w:val="00C852EA"/>
    <w:rsid w:val="00C96073"/>
    <w:rsid w:val="00CA0613"/>
    <w:rsid w:val="00CA0D94"/>
    <w:rsid w:val="00CA2434"/>
    <w:rsid w:val="00CA312A"/>
    <w:rsid w:val="00CA3506"/>
    <w:rsid w:val="00CA5782"/>
    <w:rsid w:val="00CA68BB"/>
    <w:rsid w:val="00CA7106"/>
    <w:rsid w:val="00CB1EAF"/>
    <w:rsid w:val="00CB68D9"/>
    <w:rsid w:val="00CB716E"/>
    <w:rsid w:val="00CB75A8"/>
    <w:rsid w:val="00CD36B3"/>
    <w:rsid w:val="00CD717A"/>
    <w:rsid w:val="00CD7DB4"/>
    <w:rsid w:val="00CE052D"/>
    <w:rsid w:val="00CE4D9E"/>
    <w:rsid w:val="00CE51A8"/>
    <w:rsid w:val="00CF072D"/>
    <w:rsid w:val="00CF20F2"/>
    <w:rsid w:val="00CF25A2"/>
    <w:rsid w:val="00CF3C1A"/>
    <w:rsid w:val="00CF3C2C"/>
    <w:rsid w:val="00CF7C2A"/>
    <w:rsid w:val="00D06BBC"/>
    <w:rsid w:val="00D1136A"/>
    <w:rsid w:val="00D13C11"/>
    <w:rsid w:val="00D1535A"/>
    <w:rsid w:val="00D15642"/>
    <w:rsid w:val="00D23D1E"/>
    <w:rsid w:val="00D2744D"/>
    <w:rsid w:val="00D277D7"/>
    <w:rsid w:val="00D33075"/>
    <w:rsid w:val="00D34017"/>
    <w:rsid w:val="00D346BD"/>
    <w:rsid w:val="00D3512F"/>
    <w:rsid w:val="00D4017B"/>
    <w:rsid w:val="00D416E3"/>
    <w:rsid w:val="00D417E1"/>
    <w:rsid w:val="00D444AC"/>
    <w:rsid w:val="00D450FF"/>
    <w:rsid w:val="00D4589E"/>
    <w:rsid w:val="00D518B4"/>
    <w:rsid w:val="00D51A46"/>
    <w:rsid w:val="00D63D4B"/>
    <w:rsid w:val="00D65517"/>
    <w:rsid w:val="00D710C2"/>
    <w:rsid w:val="00D72672"/>
    <w:rsid w:val="00D74F24"/>
    <w:rsid w:val="00D770DC"/>
    <w:rsid w:val="00D7755B"/>
    <w:rsid w:val="00D81591"/>
    <w:rsid w:val="00D81CCB"/>
    <w:rsid w:val="00D84571"/>
    <w:rsid w:val="00D86805"/>
    <w:rsid w:val="00D93820"/>
    <w:rsid w:val="00DA13B5"/>
    <w:rsid w:val="00DA2E7D"/>
    <w:rsid w:val="00DB00CF"/>
    <w:rsid w:val="00DB120B"/>
    <w:rsid w:val="00DB5A4C"/>
    <w:rsid w:val="00DB5ADC"/>
    <w:rsid w:val="00DC0D8C"/>
    <w:rsid w:val="00DC4849"/>
    <w:rsid w:val="00DD084C"/>
    <w:rsid w:val="00DD34F6"/>
    <w:rsid w:val="00DD6DD8"/>
    <w:rsid w:val="00DE1169"/>
    <w:rsid w:val="00DE711B"/>
    <w:rsid w:val="00E01F90"/>
    <w:rsid w:val="00E1726D"/>
    <w:rsid w:val="00E22C79"/>
    <w:rsid w:val="00E234DD"/>
    <w:rsid w:val="00E26E03"/>
    <w:rsid w:val="00E26FEC"/>
    <w:rsid w:val="00E30D98"/>
    <w:rsid w:val="00E31DE0"/>
    <w:rsid w:val="00E32368"/>
    <w:rsid w:val="00E3366A"/>
    <w:rsid w:val="00E41360"/>
    <w:rsid w:val="00E413A0"/>
    <w:rsid w:val="00E463AF"/>
    <w:rsid w:val="00E4662F"/>
    <w:rsid w:val="00E51FEA"/>
    <w:rsid w:val="00E52CE5"/>
    <w:rsid w:val="00E5377A"/>
    <w:rsid w:val="00E551E4"/>
    <w:rsid w:val="00E57946"/>
    <w:rsid w:val="00E60052"/>
    <w:rsid w:val="00E62459"/>
    <w:rsid w:val="00E62A1F"/>
    <w:rsid w:val="00E710BC"/>
    <w:rsid w:val="00E72320"/>
    <w:rsid w:val="00E74A5C"/>
    <w:rsid w:val="00E77C5B"/>
    <w:rsid w:val="00E82240"/>
    <w:rsid w:val="00E851E1"/>
    <w:rsid w:val="00E91B0E"/>
    <w:rsid w:val="00E957C9"/>
    <w:rsid w:val="00EA226C"/>
    <w:rsid w:val="00EB5119"/>
    <w:rsid w:val="00EB5DDA"/>
    <w:rsid w:val="00EC0D41"/>
    <w:rsid w:val="00EC0DF4"/>
    <w:rsid w:val="00EC1A3B"/>
    <w:rsid w:val="00EC2EC1"/>
    <w:rsid w:val="00EC36F3"/>
    <w:rsid w:val="00EC3DCB"/>
    <w:rsid w:val="00ED3CE2"/>
    <w:rsid w:val="00ED55A1"/>
    <w:rsid w:val="00ED562C"/>
    <w:rsid w:val="00EE1703"/>
    <w:rsid w:val="00EE5494"/>
    <w:rsid w:val="00EE60DB"/>
    <w:rsid w:val="00EF0E8D"/>
    <w:rsid w:val="00EF1878"/>
    <w:rsid w:val="00EF2D6C"/>
    <w:rsid w:val="00F04CE7"/>
    <w:rsid w:val="00F117F9"/>
    <w:rsid w:val="00F14317"/>
    <w:rsid w:val="00F42C7A"/>
    <w:rsid w:val="00F430B8"/>
    <w:rsid w:val="00F458F3"/>
    <w:rsid w:val="00F45EE4"/>
    <w:rsid w:val="00F50A70"/>
    <w:rsid w:val="00F5169E"/>
    <w:rsid w:val="00F54E51"/>
    <w:rsid w:val="00F627AA"/>
    <w:rsid w:val="00F62AF6"/>
    <w:rsid w:val="00F63675"/>
    <w:rsid w:val="00F64CD6"/>
    <w:rsid w:val="00F66EC8"/>
    <w:rsid w:val="00F6728B"/>
    <w:rsid w:val="00F7099D"/>
    <w:rsid w:val="00F774EA"/>
    <w:rsid w:val="00F85AC3"/>
    <w:rsid w:val="00F91760"/>
    <w:rsid w:val="00F92B52"/>
    <w:rsid w:val="00F9395D"/>
    <w:rsid w:val="00F95ADB"/>
    <w:rsid w:val="00F96666"/>
    <w:rsid w:val="00F97841"/>
    <w:rsid w:val="00FA2BA4"/>
    <w:rsid w:val="00FB0B6F"/>
    <w:rsid w:val="00FB3C60"/>
    <w:rsid w:val="00FB4DAA"/>
    <w:rsid w:val="00FB4FCC"/>
    <w:rsid w:val="00FB6F9F"/>
    <w:rsid w:val="00FC2043"/>
    <w:rsid w:val="00FC2BD7"/>
    <w:rsid w:val="00FC6CDE"/>
    <w:rsid w:val="00FD1104"/>
    <w:rsid w:val="00FD23F3"/>
    <w:rsid w:val="00FD5682"/>
    <w:rsid w:val="00FD67C5"/>
    <w:rsid w:val="00FE0F04"/>
    <w:rsid w:val="00FE20CC"/>
    <w:rsid w:val="00FF0BB0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4B19B"/>
  <w15:chartTrackingRefBased/>
  <w15:docId w15:val="{47A853F6-9C07-A946-9170-51E18973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2A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1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1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Barker</dc:creator>
  <cp:keywords/>
  <dc:description/>
  <cp:lastModifiedBy>Ed Barker</cp:lastModifiedBy>
  <cp:revision>4</cp:revision>
  <dcterms:created xsi:type="dcterms:W3CDTF">2026-05-26T20:57:00Z</dcterms:created>
  <dcterms:modified xsi:type="dcterms:W3CDTF">2026-06-02T22:21:00Z</dcterms:modified>
</cp:coreProperties>
</file>